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Look w:val="04A0"/>
      </w:tblPr>
      <w:tblGrid>
        <w:gridCol w:w="3591"/>
        <w:gridCol w:w="2199"/>
        <w:gridCol w:w="2199"/>
        <w:gridCol w:w="2199"/>
      </w:tblGrid>
      <w:tr w:rsidR="009D34DD" w:rsidRPr="00014EDF" w:rsidTr="009D34DD">
        <w:trPr>
          <w:trHeight w:val="315"/>
        </w:trPr>
        <w:tc>
          <w:tcPr>
            <w:tcW w:w="1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4DD" w:rsidRPr="00014EDF" w:rsidRDefault="009D34DD" w:rsidP="00014E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4E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4DD" w:rsidRPr="00014EDF" w:rsidRDefault="009D34DD" w:rsidP="0001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4E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≤α≤</w:t>
            </w:r>
            <w:r w:rsidR="00CB19AE" w:rsidRPr="00014E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014E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4DD" w:rsidRPr="00014EDF" w:rsidRDefault="009D34DD" w:rsidP="0001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4E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≤α≤0</w:t>
            </w:r>
            <w:r w:rsidR="00697815" w:rsidRPr="00014E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14E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34DD" w:rsidRPr="00014EDF" w:rsidRDefault="009D34DD" w:rsidP="0001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4E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≤α≤1</w:t>
            </w:r>
          </w:p>
        </w:tc>
      </w:tr>
      <w:tr w:rsidR="009D34DD" w:rsidRPr="00014EDF" w:rsidTr="009D34DD">
        <w:trPr>
          <w:trHeight w:val="300"/>
        </w:trPr>
        <w:tc>
          <w:tcPr>
            <w:tcW w:w="17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4DD" w:rsidRPr="00014EDF" w:rsidRDefault="009D34DD" w:rsidP="00014E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4E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Is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4DD" w:rsidRPr="00014EDF" w:rsidRDefault="00CE6CEB" w:rsidP="0001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9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4DD" w:rsidRPr="00014EDF" w:rsidRDefault="007E5847" w:rsidP="0001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4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4DD" w:rsidRPr="00014EDF" w:rsidRDefault="007E5847" w:rsidP="0001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8</w:t>
            </w:r>
          </w:p>
        </w:tc>
      </w:tr>
      <w:tr w:rsidR="009D34DD" w:rsidRPr="00014EDF" w:rsidTr="009D34DD">
        <w:trPr>
          <w:trHeight w:val="300"/>
        </w:trPr>
        <w:tc>
          <w:tcPr>
            <w:tcW w:w="17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4DD" w:rsidRPr="00014EDF" w:rsidRDefault="009D34DD" w:rsidP="00014E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4E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Is near TSSs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4DD" w:rsidRPr="00014EDF" w:rsidRDefault="007E5847" w:rsidP="0001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7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4DD" w:rsidRPr="00014EDF" w:rsidRDefault="00B049A7" w:rsidP="007760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  <w:r w:rsidR="00776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4DD" w:rsidRPr="00014EDF" w:rsidRDefault="00776008" w:rsidP="0001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</w:tr>
      <w:tr w:rsidR="009D34DD" w:rsidRPr="00014EDF" w:rsidTr="009D34DD">
        <w:trPr>
          <w:trHeight w:val="300"/>
        </w:trPr>
        <w:tc>
          <w:tcPr>
            <w:tcW w:w="17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4DD" w:rsidRPr="00014EDF" w:rsidRDefault="009D34DD" w:rsidP="00014E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4E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Is/CGIs near TSSs %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4DD" w:rsidRPr="00014EDF" w:rsidRDefault="009D34DD" w:rsidP="0001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4E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  <w:r w:rsidR="00697815" w:rsidRPr="00014E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14E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4DD" w:rsidRPr="00014EDF" w:rsidRDefault="009D34DD" w:rsidP="007760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4E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  <w:r w:rsidR="00697815" w:rsidRPr="00014E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776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4DD" w:rsidRPr="00014EDF" w:rsidRDefault="00776008" w:rsidP="007760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  <w:r w:rsidR="00697815" w:rsidRPr="00014E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</w:tbl>
    <w:p w:rsidR="000161DB" w:rsidRPr="00014EDF" w:rsidRDefault="000161DB" w:rsidP="00014ED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733427" w:rsidRDefault="00014ED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14EDF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Table S2. </w:t>
      </w:r>
      <w:r w:rsidR="00C077D6" w:rsidRPr="00014EDF">
        <w:rPr>
          <w:rFonts w:ascii="Times New Roman" w:hAnsi="Times New Roman" w:cs="Times New Roman"/>
          <w:sz w:val="24"/>
          <w:szCs w:val="24"/>
          <w:lang w:val="en-GB"/>
        </w:rPr>
        <w:t xml:space="preserve">Number of transcription start sites TSSs found in </w:t>
      </w:r>
      <w:proofErr w:type="spellStart"/>
      <w:r w:rsidR="00C077D6" w:rsidRPr="00014EDF">
        <w:rPr>
          <w:rFonts w:ascii="Times New Roman" w:hAnsi="Times New Roman" w:cs="Times New Roman"/>
          <w:sz w:val="24"/>
          <w:szCs w:val="24"/>
          <w:lang w:val="en-GB"/>
        </w:rPr>
        <w:t>CpG</w:t>
      </w:r>
      <w:proofErr w:type="spellEnd"/>
      <w:r w:rsidR="00C077D6" w:rsidRPr="00014EDF">
        <w:rPr>
          <w:rFonts w:ascii="Times New Roman" w:hAnsi="Times New Roman" w:cs="Times New Roman"/>
          <w:sz w:val="24"/>
          <w:szCs w:val="24"/>
          <w:lang w:val="en-GB"/>
        </w:rPr>
        <w:t xml:space="preserve"> islands: total (0≤α≤1.0), </w:t>
      </w:r>
      <w:proofErr w:type="spellStart"/>
      <w:r w:rsidR="00C077D6" w:rsidRPr="00014EDF">
        <w:rPr>
          <w:rFonts w:ascii="Times New Roman" w:hAnsi="Times New Roman" w:cs="Times New Roman"/>
          <w:sz w:val="24"/>
          <w:szCs w:val="24"/>
          <w:lang w:val="en-GB"/>
        </w:rPr>
        <w:t>hypomethylated</w:t>
      </w:r>
      <w:proofErr w:type="spellEnd"/>
      <w:r w:rsidR="00C077D6" w:rsidRPr="00014EDF">
        <w:rPr>
          <w:rFonts w:ascii="Times New Roman" w:hAnsi="Times New Roman" w:cs="Times New Roman"/>
          <w:sz w:val="24"/>
          <w:szCs w:val="24"/>
          <w:lang w:val="en-GB"/>
        </w:rPr>
        <w:t xml:space="preserve"> (0≤α≤0.2) and </w:t>
      </w:r>
      <w:proofErr w:type="spellStart"/>
      <w:r w:rsidR="00C077D6" w:rsidRPr="00014EDF">
        <w:rPr>
          <w:rFonts w:ascii="Times New Roman" w:hAnsi="Times New Roman" w:cs="Times New Roman"/>
          <w:sz w:val="24"/>
          <w:szCs w:val="24"/>
          <w:lang w:val="en-GB"/>
        </w:rPr>
        <w:t>hypermethylated</w:t>
      </w:r>
      <w:proofErr w:type="spellEnd"/>
      <w:r w:rsidR="00C077D6" w:rsidRPr="00014EDF">
        <w:rPr>
          <w:rFonts w:ascii="Times New Roman" w:hAnsi="Times New Roman" w:cs="Times New Roman"/>
          <w:sz w:val="24"/>
          <w:szCs w:val="24"/>
          <w:lang w:val="en-GB"/>
        </w:rPr>
        <w:t xml:space="preserve"> (0.8≤α≤1)</w:t>
      </w:r>
      <w:r w:rsidR="007E5847">
        <w:rPr>
          <w:rFonts w:ascii="Times New Roman" w:hAnsi="Times New Roman" w:cs="Times New Roman"/>
          <w:sz w:val="24"/>
          <w:szCs w:val="24"/>
          <w:lang w:val="en-GB"/>
        </w:rPr>
        <w:t xml:space="preserve"> regions found at least in 1 tissue (n=3)</w:t>
      </w:r>
      <w:r w:rsidR="00C077D6" w:rsidRPr="00014EDF">
        <w:rPr>
          <w:rFonts w:ascii="Times New Roman" w:hAnsi="Times New Roman" w:cs="Times New Roman"/>
          <w:sz w:val="24"/>
          <w:szCs w:val="24"/>
          <w:lang w:val="en-GB"/>
        </w:rPr>
        <w:t>.</w:t>
      </w:r>
    </w:p>
    <w:sectPr w:rsidR="00733427" w:rsidSect="00651791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trackRevisions/>
  <w:defaultTabStop w:val="720"/>
  <w:characterSpacingControl w:val="doNotCompress"/>
  <w:savePreviewPicture/>
  <w:compat/>
  <w:rsids>
    <w:rsidRoot w:val="009D34DD"/>
    <w:rsid w:val="00014EDF"/>
    <w:rsid w:val="000161DB"/>
    <w:rsid w:val="000574D3"/>
    <w:rsid w:val="00096904"/>
    <w:rsid w:val="001259FC"/>
    <w:rsid w:val="004C3A49"/>
    <w:rsid w:val="00511957"/>
    <w:rsid w:val="00651791"/>
    <w:rsid w:val="00697815"/>
    <w:rsid w:val="00733427"/>
    <w:rsid w:val="00776008"/>
    <w:rsid w:val="00794262"/>
    <w:rsid w:val="007E5847"/>
    <w:rsid w:val="007E7750"/>
    <w:rsid w:val="007E7F78"/>
    <w:rsid w:val="00817119"/>
    <w:rsid w:val="008C4048"/>
    <w:rsid w:val="00902892"/>
    <w:rsid w:val="009D34DD"/>
    <w:rsid w:val="00B049A7"/>
    <w:rsid w:val="00BD61BD"/>
    <w:rsid w:val="00C077D6"/>
    <w:rsid w:val="00C15924"/>
    <w:rsid w:val="00CB19AE"/>
    <w:rsid w:val="00CE6CEB"/>
    <w:rsid w:val="00DF44A6"/>
    <w:rsid w:val="00E62D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5179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E6C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E6CE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768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FileFormat xmlns="9d9d74f9-90b0-4b02-820d-dbb58bf7fd33">DOCX</FileFormat>
    <IsDeleted xmlns="9d9d74f9-90b0-4b02-820d-dbb58bf7fd33">false</IsDeleted>
    <DocumentId xmlns="9d9d74f9-90b0-4b02-820d-dbb58bf7fd33">Table 2.DOCX</DocumentId>
    <DocumentType xmlns="9d9d74f9-90b0-4b02-820d-dbb58bf7fd33">Table</DocumentType>
    <StageName xmlns="9d9d74f9-90b0-4b02-820d-dbb58bf7fd33" xsi:nil="true"/>
    <Checked_x0020_Out_x0020_To xmlns="9d9d74f9-90b0-4b02-820d-dbb58bf7fd33">
      <UserInfo>
        <DisplayName/>
        <AccountId xsi:nil="true"/>
        <AccountType/>
      </UserInfo>
    </Checked_x0020_Out_x0020_To>
    <TitleName xmlns="9d9d74f9-90b0-4b02-820d-dbb58bf7fd33">Table 2.DOCX</TitleNam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4FF4EF6237DAB43B932FA2DA8D51FB4" ma:contentTypeVersion="7" ma:contentTypeDescription="Create a new document." ma:contentTypeScope="" ma:versionID="a730f563a769c22e82797e4e1e645ba9">
  <xsd:schema xmlns:xsd="http://www.w3.org/2001/XMLSchema" xmlns:p="http://schemas.microsoft.com/office/2006/metadata/properties" xmlns:ns2="9d9d74f9-90b0-4b02-820d-dbb58bf7fd33" targetNamespace="http://schemas.microsoft.com/office/2006/metadata/properties" ma:root="true" ma:fieldsID="77c0c7e020eecdc0ee76e26d2d277903" ns2:_="">
    <xsd:import namespace="9d9d74f9-90b0-4b02-820d-dbb58bf7fd3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d9d74f9-90b0-4b02-820d-dbb58bf7fd3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EBB4A9F1-7F7C-44C8-B859-8DBE538827EA}">
  <ds:schemaRefs>
    <ds:schemaRef ds:uri="http://schemas.microsoft.com/office/2006/metadata/properties"/>
    <ds:schemaRef ds:uri="9d9d74f9-90b0-4b02-820d-dbb58bf7fd33"/>
  </ds:schemaRefs>
</ds:datastoreItem>
</file>

<file path=customXml/itemProps2.xml><?xml version="1.0" encoding="utf-8"?>
<ds:datastoreItem xmlns:ds="http://schemas.openxmlformats.org/officeDocument/2006/customXml" ds:itemID="{7ED560F1-E4F2-4E6C-815C-0510C904072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70CA7DE-9520-45BB-AA5F-0816143E16D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d9d74f9-90b0-4b02-820d-dbb58bf7fd33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69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anuele</dc:creator>
  <cp:lastModifiedBy>Emanuele</cp:lastModifiedBy>
  <cp:revision>2</cp:revision>
  <dcterms:created xsi:type="dcterms:W3CDTF">2017-08-25T08:46:00Z</dcterms:created>
  <dcterms:modified xsi:type="dcterms:W3CDTF">2017-08-25T08:46:00Z</dcterms:modified>
</cp:coreProperties>
</file>